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1F7A" w:rsidRPr="00A75968" w:rsidRDefault="005C1F7A" w:rsidP="005C1F7A">
      <w:pPr>
        <w:rPr>
          <w:b/>
          <w:sz w:val="28"/>
          <w:lang w:val="en-US"/>
        </w:rPr>
      </w:pPr>
      <w:bookmarkStart w:id="0" w:name="_Hlk186247066"/>
      <w:r w:rsidRPr="00A75968">
        <w:rPr>
          <w:b/>
          <w:sz w:val="28"/>
          <w:lang w:val="en-US"/>
        </w:rPr>
        <w:t xml:space="preserve">Establishing </w:t>
      </w:r>
      <w:r>
        <w:rPr>
          <w:b/>
          <w:sz w:val="28"/>
          <w:lang w:val="en-US"/>
        </w:rPr>
        <w:t>epidemic and intensity</w:t>
      </w:r>
      <w:r w:rsidRPr="00A75968">
        <w:rPr>
          <w:b/>
          <w:sz w:val="28"/>
          <w:lang w:val="en-US"/>
        </w:rPr>
        <w:t xml:space="preserve"> thresholds after a major change in respiratory virus surveillance in Spain </w:t>
      </w:r>
      <w:r>
        <w:rPr>
          <w:b/>
          <w:sz w:val="28"/>
          <w:lang w:val="en-US"/>
        </w:rPr>
        <w:t>after</w:t>
      </w:r>
      <w:r w:rsidRPr="00A75968">
        <w:rPr>
          <w:b/>
          <w:sz w:val="28"/>
          <w:lang w:val="en-US"/>
        </w:rPr>
        <w:t xml:space="preserve"> 2020</w:t>
      </w:r>
    </w:p>
    <w:p w:rsidR="00AF59F0" w:rsidRDefault="00AF59F0" w:rsidP="00AF59F0">
      <w:pPr>
        <w:ind w:left="-426"/>
        <w:rPr>
          <w:b/>
          <w:sz w:val="24"/>
          <w:szCs w:val="24"/>
          <w:lang w:val="en-US"/>
        </w:rPr>
      </w:pPr>
    </w:p>
    <w:p w:rsidR="005C1F7A" w:rsidRPr="00AF59F0" w:rsidRDefault="005C1F7A" w:rsidP="005C1F7A">
      <w:pPr>
        <w:ind w:left="-426"/>
        <w:rPr>
          <w:rFonts w:cstheme="minorHAnsi"/>
          <w:b/>
          <w:sz w:val="24"/>
          <w:szCs w:val="24"/>
          <w:lang w:val="en-US"/>
        </w:rPr>
      </w:pPr>
      <w:r w:rsidRPr="00AF59F0">
        <w:rPr>
          <w:rFonts w:cstheme="minorHAnsi"/>
          <w:b/>
          <w:sz w:val="24"/>
          <w:szCs w:val="24"/>
          <w:lang w:val="en-US"/>
        </w:rPr>
        <w:t xml:space="preserve">Supplementary </w:t>
      </w:r>
      <w:r>
        <w:rPr>
          <w:rFonts w:cstheme="minorHAnsi"/>
          <w:b/>
          <w:sz w:val="24"/>
          <w:szCs w:val="24"/>
          <w:lang w:val="en-US"/>
        </w:rPr>
        <w:t>Table</w:t>
      </w:r>
    </w:p>
    <w:p w:rsidR="005C1F7A" w:rsidRPr="001D5543" w:rsidRDefault="005C1F7A" w:rsidP="00AF59F0">
      <w:pPr>
        <w:ind w:left="-426"/>
        <w:rPr>
          <w:b/>
          <w:sz w:val="24"/>
          <w:szCs w:val="24"/>
          <w:lang w:val="en-US"/>
        </w:rPr>
      </w:pPr>
      <w:bookmarkStart w:id="1" w:name="_GoBack"/>
      <w:bookmarkEnd w:id="1"/>
    </w:p>
    <w:bookmarkEnd w:id="0"/>
    <w:p w:rsidR="005352C9" w:rsidRPr="00AF59F0" w:rsidRDefault="00B95BB1" w:rsidP="00AF59F0">
      <w:pPr>
        <w:ind w:left="-426"/>
        <w:rPr>
          <w:rFonts w:cstheme="minorHAnsi"/>
          <w:b/>
          <w:lang w:val="en-US"/>
        </w:rPr>
      </w:pPr>
      <w:r w:rsidRPr="00AF59F0">
        <w:rPr>
          <w:rFonts w:cstheme="minorHAnsi"/>
          <w:b/>
          <w:lang w:val="en-US"/>
        </w:rPr>
        <w:t>ICPC codes for Acute Respiratory Infection</w:t>
      </w:r>
    </w:p>
    <w:tbl>
      <w:tblPr>
        <w:tblW w:w="9357" w:type="dxa"/>
        <w:tblInd w:w="-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6"/>
        <w:gridCol w:w="1254"/>
        <w:gridCol w:w="2835"/>
        <w:gridCol w:w="4112"/>
      </w:tblGrid>
      <w:tr w:rsidR="005352C9" w:rsidRPr="00AF59F0" w:rsidTr="00AF59F0">
        <w:trPr>
          <w:trHeight w:val="20"/>
        </w:trPr>
        <w:tc>
          <w:tcPr>
            <w:tcW w:w="1156" w:type="dxa"/>
            <w:tcBorders>
              <w:top w:val="single" w:sz="8" w:space="0" w:color="4472C4"/>
              <w:left w:val="single" w:sz="8" w:space="0" w:color="4472C4"/>
              <w:bottom w:val="single" w:sz="8" w:space="0" w:color="4472C4" w:themeColor="accent1"/>
              <w:right w:val="nil"/>
            </w:tcBorders>
            <w:shd w:val="clear" w:color="000000" w:fill="4472C4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DC7505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Categor</w:t>
            </w:r>
            <w:r w:rsidR="00B17E5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ies</w:t>
            </w:r>
            <w:proofErr w:type="spellEnd"/>
          </w:p>
        </w:tc>
        <w:tc>
          <w:tcPr>
            <w:tcW w:w="1254" w:type="dxa"/>
            <w:tcBorders>
              <w:top w:val="single" w:sz="8" w:space="0" w:color="4472C4"/>
              <w:left w:val="nil"/>
              <w:bottom w:val="single" w:sz="8" w:space="0" w:color="4472C4" w:themeColor="accent1"/>
              <w:right w:val="single" w:sz="8" w:space="0" w:color="4472C4"/>
            </w:tcBorders>
            <w:shd w:val="clear" w:color="000000" w:fill="4472C4"/>
            <w:noWrap/>
            <w:vAlign w:val="center"/>
            <w:hideMark/>
          </w:tcPr>
          <w:p w:rsidR="005352C9" w:rsidRPr="00DC7505" w:rsidRDefault="00D34192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 xml:space="preserve">ICPC </w:t>
            </w:r>
            <w:r w:rsidR="00B20C13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C</w:t>
            </w:r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ode</w:t>
            </w:r>
            <w:r w:rsidR="00AF59F0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s</w:t>
            </w:r>
          </w:p>
        </w:tc>
        <w:tc>
          <w:tcPr>
            <w:tcW w:w="2835" w:type="dxa"/>
            <w:tcBorders>
              <w:top w:val="single" w:sz="8" w:space="0" w:color="4472C4"/>
              <w:left w:val="nil"/>
              <w:bottom w:val="single" w:sz="8" w:space="0" w:color="4472C4" w:themeColor="accent1"/>
              <w:right w:val="nil"/>
            </w:tcBorders>
            <w:shd w:val="clear" w:color="000000" w:fill="4472C4"/>
            <w:noWrap/>
            <w:vAlign w:val="center"/>
            <w:hideMark/>
          </w:tcPr>
          <w:p w:rsidR="005352C9" w:rsidRPr="00DC7505" w:rsidRDefault="00AF59F0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Title</w:t>
            </w:r>
            <w:proofErr w:type="spellEnd"/>
          </w:p>
        </w:tc>
        <w:tc>
          <w:tcPr>
            <w:tcW w:w="4112" w:type="dxa"/>
            <w:tcBorders>
              <w:top w:val="single" w:sz="8" w:space="0" w:color="4472C4"/>
              <w:left w:val="single" w:sz="8" w:space="0" w:color="4472C4"/>
              <w:bottom w:val="single" w:sz="8" w:space="0" w:color="4472C4" w:themeColor="accent1"/>
              <w:right w:val="nil"/>
            </w:tcBorders>
            <w:shd w:val="clear" w:color="000000" w:fill="4472C4"/>
            <w:vAlign w:val="center"/>
            <w:hideMark/>
          </w:tcPr>
          <w:p w:rsidR="005352C9" w:rsidRPr="00AF59F0" w:rsidRDefault="00AF59F0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US" w:eastAsia="es-ES"/>
              </w:rPr>
            </w:pPr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val="en-US" w:eastAsia="es-ES"/>
              </w:rPr>
              <w:t>Description</w:t>
            </w:r>
          </w:p>
        </w:tc>
      </w:tr>
      <w:tr w:rsidR="005352C9" w:rsidRPr="00DC7505" w:rsidTr="00AF59F0">
        <w:trPr>
          <w:trHeight w:val="20"/>
        </w:trPr>
        <w:tc>
          <w:tcPr>
            <w:tcW w:w="115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  <w:t>COVID-19</w:t>
            </w: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sz w:val="18"/>
                <w:szCs w:val="18"/>
                <w:lang w:eastAsia="es-ES"/>
              </w:rPr>
              <w:t>A77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BC08EA" w:rsidRPr="00BC08EA" w:rsidRDefault="00BC08EA" w:rsidP="00BC08E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adjustRightInd/>
              <w:spacing w:before="0" w:after="0"/>
              <w:ind w:left="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BC08EA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Other viral </w:t>
            </w:r>
            <w:proofErr w:type="spellStart"/>
            <w:r w:rsidRPr="00BC08EA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diseases</w:t>
            </w:r>
            <w:proofErr w:type="spellEnd"/>
            <w:r w:rsidR="007F269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="007F269D" w:rsidRPr="00BC08EA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sz w:val="18"/>
                <w:szCs w:val="18"/>
                <w:lang w:eastAsia="es-ES"/>
              </w:rPr>
              <w:t> </w:t>
            </w:r>
          </w:p>
        </w:tc>
      </w:tr>
      <w:tr w:rsidR="005352C9" w:rsidRPr="00DC7505" w:rsidTr="00AF59F0">
        <w:trPr>
          <w:trHeight w:val="20"/>
        </w:trPr>
        <w:tc>
          <w:tcPr>
            <w:tcW w:w="115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77.01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BC08EA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BC08EA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Coronavirus infection, </w:t>
            </w:r>
            <w:proofErr w:type="spellStart"/>
            <w:r w:rsidRPr="00BC08EA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unspecified</w:t>
            </w:r>
            <w:proofErr w:type="spellEnd"/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5352C9" w:rsidRPr="00DC7505" w:rsidTr="00AF59F0">
        <w:trPr>
          <w:trHeight w:val="20"/>
        </w:trPr>
        <w:tc>
          <w:tcPr>
            <w:tcW w:w="115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sz w:val="18"/>
                <w:szCs w:val="18"/>
                <w:lang w:eastAsia="es-ES"/>
              </w:rPr>
            </w:pP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77.04 (</w:t>
            </w:r>
            <w:proofErr w:type="spellStart"/>
            <w:r w:rsidR="00AF59F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used</w:t>
            </w:r>
            <w:proofErr w:type="spellEnd"/>
            <w:r w:rsidR="00AF59F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AF59F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egionally</w:t>
            </w:r>
            <w:proofErr w:type="spellEnd"/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AF59F0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</w:t>
            </w:r>
            <w:r w:rsidR="00614F55" w:rsidRPr="0034228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uspected</w:t>
            </w:r>
            <w:proofErr w:type="spellEnd"/>
            <w:r w:rsidR="00614F55" w:rsidRPr="0034228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34228F" w:rsidRPr="0034228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OVID-19</w:t>
            </w:r>
            <w:r w:rsidR="0034228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5352C9" w:rsidRPr="005C1F7A" w:rsidTr="00AF59F0">
        <w:trPr>
          <w:trHeight w:val="20"/>
        </w:trPr>
        <w:tc>
          <w:tcPr>
            <w:tcW w:w="115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E24C7E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Acut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7F2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R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espiratory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7F269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I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nfection</w:t>
            </w: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74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AF59F0" w:rsidRDefault="00FA4D7F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up</w:t>
            </w:r>
            <w:r w:rsidR="00672F22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er respiratory</w:t>
            </w:r>
            <w:r w:rsidR="00AF59F0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tract</w:t>
            </w:r>
            <w:r w:rsidR="00672F22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infection</w:t>
            </w:r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CF2848" w:rsidRPr="00AF59F0" w:rsidRDefault="003404D5" w:rsidP="00CF2848">
            <w:pPr>
              <w:pStyle w:val="HTMLconformatoprevi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ommon cold</w:t>
            </w:r>
            <w:r w:rsidR="005352C9"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ephalea</w:t>
            </w:r>
            <w:proofErr w:type="spellEnd"/>
            <w:r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,</w:t>
            </w:r>
            <w:r w:rsidR="005352C9"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 w:rsid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</w:t>
            </w:r>
            <w:r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oryza</w:t>
            </w:r>
            <w:r w:rsidR="005352C9"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br/>
            </w:r>
            <w:r w:rsidR="00486B9E"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</w:t>
            </w:r>
            <w:r w:rsidR="00CF2848"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ute infectious rhinitis</w:t>
            </w:r>
          </w:p>
          <w:p w:rsidR="003404D5" w:rsidRPr="00AF59F0" w:rsidRDefault="00486B9E" w:rsidP="00486B9E">
            <w:pPr>
              <w:pStyle w:val="HTMLconformatoprevi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Acute </w:t>
            </w:r>
            <w:proofErr w:type="spellStart"/>
            <w:r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hinopharyngitis</w:t>
            </w:r>
            <w:proofErr w:type="spellEnd"/>
            <w:r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, </w:t>
            </w:r>
            <w:r w:rsid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</w:t>
            </w:r>
            <w:r w:rsidR="003404D5" w:rsidRPr="00AF59F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asopharyngitis </w:t>
            </w:r>
          </w:p>
          <w:p w:rsidR="00CB4905" w:rsidRPr="00AF59F0" w:rsidRDefault="003404D5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pharyngiti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="00486B9E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adenoiditi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Acute </w:t>
            </w:r>
            <w:proofErr w:type="spellStart"/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laryngopharyngitis</w:t>
            </w:r>
            <w:proofErr w:type="spellEnd"/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="004F1FD7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U</w:t>
            </w:r>
            <w:r w:rsidR="00CB4905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pper respiratory infection </w:t>
            </w:r>
          </w:p>
          <w:p w:rsidR="005352C9" w:rsidRPr="00AF59F0" w:rsidRDefault="00CB4905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Acute upper respiratory </w:t>
            </w:r>
            <w:r w:rsidR="004F1FD7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tract 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nfection</w:t>
            </w:r>
          </w:p>
        </w:tc>
      </w:tr>
      <w:tr w:rsidR="005352C9" w:rsidRPr="005C1F7A" w:rsidTr="00AF59F0">
        <w:trPr>
          <w:trHeight w:val="20"/>
        </w:trPr>
        <w:tc>
          <w:tcPr>
            <w:tcW w:w="115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76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142D68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42D68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ute</w:t>
            </w:r>
            <w:proofErr w:type="spellEnd"/>
            <w:r w:rsidRPr="00142D68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142D68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onsillitis</w:t>
            </w:r>
            <w:proofErr w:type="spellEnd"/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E32C94" w:rsidRPr="00AF59F0" w:rsidRDefault="005352C9" w:rsidP="00E32C94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O</w:t>
            </w:r>
            <w:r w:rsidR="00E32C94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er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="00E32C94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tonsillitis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, </w:t>
            </w:r>
            <w:r w:rsidR="002D567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Quinsy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="00E32C94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Other acute </w:t>
            </w:r>
            <w:r w:rsidR="00E32C94" w:rsidRPr="00E32C9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fldChar w:fldCharType="begin"/>
            </w:r>
            <w:r w:rsidR="00E32C94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instrText xml:space="preserve"> HYPERLINK "https://www.elsevier.es/en-revista-brazilian-journal-otorhinolaryngology-english-edition--497-articulo-pharyngotonsillitis-in-children-view-from-S1808869415308454" </w:instrText>
            </w:r>
            <w:r w:rsidR="00E32C94" w:rsidRPr="00E32C9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fldChar w:fldCharType="separate"/>
            </w:r>
            <w:r w:rsidR="00E32C94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pharyngotonsillitis</w:t>
            </w:r>
          </w:p>
          <w:p w:rsidR="005352C9" w:rsidRPr="00AF59F0" w:rsidRDefault="00E32C94" w:rsidP="00E32C94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E32C9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fldChar w:fldCharType="end"/>
            </w:r>
          </w:p>
        </w:tc>
      </w:tr>
      <w:tr w:rsidR="005352C9" w:rsidRPr="00DC7505" w:rsidTr="00AF59F0">
        <w:trPr>
          <w:trHeight w:val="20"/>
        </w:trPr>
        <w:tc>
          <w:tcPr>
            <w:tcW w:w="115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72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4F1FD7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</w:t>
            </w:r>
            <w:r w:rsidR="002C4C6B"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reptococcal</w:t>
            </w:r>
            <w:proofErr w:type="spellEnd"/>
            <w:r w:rsidR="002C4C6B"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2C4C6B"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pharyngitis</w:t>
            </w:r>
            <w:proofErr w:type="spellEnd"/>
            <w:r w:rsidR="002C4C6B"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 w:rsidR="002C4C6B"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onsillitis</w:t>
            </w:r>
            <w:proofErr w:type="spellEnd"/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4F1FD7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</w:t>
            </w:r>
            <w:r w:rsidR="002C4C6B"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reptococcal</w:t>
            </w:r>
            <w:proofErr w:type="spellEnd"/>
            <w:r w:rsidR="002C4C6B"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2C4C6B"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pharyngitis</w:t>
            </w:r>
            <w:proofErr w:type="spellEnd"/>
            <w:r w:rsidR="002C4C6B"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 w:rsidR="002C4C6B"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onsillitis</w:t>
            </w:r>
            <w:proofErr w:type="spellEnd"/>
          </w:p>
        </w:tc>
      </w:tr>
      <w:tr w:rsidR="005352C9" w:rsidRPr="005C1F7A" w:rsidTr="00AF59F0">
        <w:trPr>
          <w:trHeight w:val="20"/>
        </w:trPr>
        <w:tc>
          <w:tcPr>
            <w:tcW w:w="115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77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5352C9" w:rsidRPr="00DC7505" w:rsidRDefault="002C4C6B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ute</w:t>
            </w:r>
            <w:proofErr w:type="spellEnd"/>
            <w:r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aryngitis</w:t>
            </w:r>
            <w:proofErr w:type="spellEnd"/>
            <w:r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 w:rsidRPr="002C4C6B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tracheitis</w:t>
            </w:r>
            <w:proofErr w:type="spellEnd"/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AF59F0" w:rsidRDefault="00C96517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laryngiti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Acute </w:t>
            </w:r>
            <w:r w:rsidR="004F1FD7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l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ryngitis/tracheiti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tracheiti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laryngotracheiti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Laryngeal croup</w:t>
            </w:r>
          </w:p>
        </w:tc>
      </w:tr>
      <w:tr w:rsidR="005352C9" w:rsidRPr="005C1F7A" w:rsidTr="00AF59F0">
        <w:trPr>
          <w:trHeight w:val="20"/>
        </w:trPr>
        <w:tc>
          <w:tcPr>
            <w:tcW w:w="115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78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AF59F0" w:rsidRDefault="00C96517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bronchitis/bronchioliti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, </w:t>
            </w:r>
            <w:r w:rsid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l</w:t>
            </w:r>
            <w:r w:rsidR="00B95BB1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ower </w:t>
            </w:r>
            <w:r w:rsid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respiratory </w:t>
            </w:r>
            <w:r w:rsidR="00B95BB1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tract </w:t>
            </w:r>
            <w:r w:rsid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nfection</w:t>
            </w:r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4F1FD7" w:rsidRPr="00AF59F0" w:rsidRDefault="00E67695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bronchioliti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Acute tracheobronchitis 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laryngotracheobronchiti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bronchiti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="00127535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Lower respiratory </w:t>
            </w:r>
            <w:r w:rsidR="004F1FD7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tract </w:t>
            </w:r>
            <w:r w:rsidR="00127535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infection, </w:t>
            </w:r>
            <w:r w:rsidR="004F1FD7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unspecified a</w:t>
            </w:r>
            <w:r w:rsidR="00127535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cute</w:t>
            </w:r>
          </w:p>
          <w:p w:rsidR="005352C9" w:rsidRPr="00AF59F0" w:rsidRDefault="00127535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cute lung infection</w:t>
            </w:r>
            <w:r w:rsidR="004F1FD7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, unspecified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Bronchitis</w:t>
            </w:r>
            <w:r w:rsidR="004F1FD7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, unspecified</w:t>
            </w:r>
          </w:p>
        </w:tc>
      </w:tr>
      <w:tr w:rsidR="005352C9" w:rsidRPr="00DC7505" w:rsidTr="00AF59F0">
        <w:trPr>
          <w:trHeight w:val="20"/>
        </w:trPr>
        <w:tc>
          <w:tcPr>
            <w:tcW w:w="115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78.00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127535" w:rsidP="00A07016">
            <w:pPr>
              <w:autoSpaceDE/>
              <w:autoSpaceDN/>
              <w:adjustRightInd/>
              <w:spacing w:before="0" w:after="0"/>
              <w:ind w:left="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</w:t>
            </w:r>
            <w:r w:rsidRPr="00C96517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onchitis</w:t>
            </w:r>
            <w:proofErr w:type="spellEnd"/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5352C9" w:rsidRPr="00DC7505" w:rsidTr="00AF59F0">
        <w:trPr>
          <w:trHeight w:val="20"/>
        </w:trPr>
        <w:tc>
          <w:tcPr>
            <w:tcW w:w="115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78.01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127535" w:rsidP="00A07016">
            <w:pPr>
              <w:autoSpaceDE/>
              <w:autoSpaceDN/>
              <w:adjustRightInd/>
              <w:spacing w:before="0" w:after="0"/>
              <w:ind w:left="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</w:t>
            </w:r>
            <w:r w:rsidRPr="00C96517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onchiolitis</w:t>
            </w:r>
            <w:proofErr w:type="spellEnd"/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5352C9" w:rsidRPr="005C1F7A" w:rsidTr="00AF59F0">
        <w:trPr>
          <w:trHeight w:val="20"/>
        </w:trPr>
        <w:tc>
          <w:tcPr>
            <w:tcW w:w="1156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5352C9" w:rsidRPr="00DC7505" w:rsidRDefault="0042223F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222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Influenza</w:t>
            </w: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DC7505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80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5352C9" w:rsidRPr="00DC7505" w:rsidRDefault="00067D92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067D92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Influenza</w:t>
            </w:r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AF59F0" w:rsidRDefault="00067D92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nfluenza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/ </w:t>
            </w:r>
            <w:r w:rsidR="00795A43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nfluenza-like illnes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, Influenza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proofErr w:type="spellStart"/>
            <w:r w:rsidR="00943F62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nfluenza</w:t>
            </w:r>
            <w:proofErr w:type="spellEnd"/>
            <w:r w:rsidR="00943F62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confirmed by serology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, Influenza</w:t>
            </w:r>
          </w:p>
        </w:tc>
      </w:tr>
      <w:tr w:rsidR="0042223F" w:rsidRPr="005C1F7A" w:rsidTr="00AF59F0">
        <w:trPr>
          <w:trHeight w:val="20"/>
        </w:trPr>
        <w:tc>
          <w:tcPr>
            <w:tcW w:w="115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42223F" w:rsidRPr="00DC7505" w:rsidRDefault="0042223F" w:rsidP="0042223F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2223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Pneumonia</w:t>
            </w:r>
            <w:proofErr w:type="spellEnd"/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42223F" w:rsidRPr="00DC7505" w:rsidRDefault="0042223F" w:rsidP="0042223F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81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42223F" w:rsidRPr="00DC7505" w:rsidRDefault="0042223F" w:rsidP="0042223F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95A43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Pneumonia</w:t>
            </w:r>
            <w:proofErr w:type="spellEnd"/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42223F" w:rsidRPr="00AF59F0" w:rsidRDefault="0042223F" w:rsidP="0042223F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Bacterial/viral pneumonia, bronchopneumonia, </w:t>
            </w:r>
            <w:proofErr w:type="spellStart"/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influenzal</w:t>
            </w:r>
            <w:proofErr w:type="spellEnd"/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pneumonia, Legionnaire's disease, pneumonitis</w:t>
            </w:r>
          </w:p>
        </w:tc>
      </w:tr>
      <w:tr w:rsidR="0042223F" w:rsidRPr="00DC7505" w:rsidTr="00AF59F0">
        <w:trPr>
          <w:trHeight w:val="20"/>
        </w:trPr>
        <w:tc>
          <w:tcPr>
            <w:tcW w:w="115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42223F" w:rsidRPr="00AF59F0" w:rsidRDefault="0042223F" w:rsidP="0042223F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42223F" w:rsidRPr="00DC7505" w:rsidRDefault="0042223F" w:rsidP="0042223F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81.01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42223F" w:rsidRPr="00DC7505" w:rsidRDefault="0042223F" w:rsidP="0042223F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</w:t>
            </w:r>
            <w:r w:rsidRPr="00795A43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terial</w:t>
            </w:r>
            <w:proofErr w:type="spellEnd"/>
            <w:r w:rsidRPr="00795A43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795A43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pneumonia</w:t>
            </w:r>
            <w:proofErr w:type="spellEnd"/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42223F" w:rsidRPr="00DC7505" w:rsidRDefault="0042223F" w:rsidP="0042223F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 w:rsidR="0042223F" w:rsidRPr="00DC7505" w:rsidTr="00AF59F0">
        <w:trPr>
          <w:trHeight w:val="20"/>
        </w:trPr>
        <w:tc>
          <w:tcPr>
            <w:tcW w:w="115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42223F" w:rsidRPr="00DC7505" w:rsidRDefault="0042223F" w:rsidP="0042223F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54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42223F" w:rsidRPr="00DC7505" w:rsidRDefault="0042223F" w:rsidP="0042223F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81.02</w:t>
            </w:r>
          </w:p>
        </w:tc>
        <w:tc>
          <w:tcPr>
            <w:tcW w:w="2835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42223F" w:rsidRPr="00DC7505" w:rsidRDefault="0042223F" w:rsidP="0042223F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V</w:t>
            </w:r>
            <w:r w:rsidRPr="00795A43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iral </w:t>
            </w:r>
            <w:proofErr w:type="spellStart"/>
            <w:r w:rsidRPr="00795A43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pneumonia</w:t>
            </w:r>
            <w:proofErr w:type="spellEnd"/>
          </w:p>
        </w:tc>
        <w:tc>
          <w:tcPr>
            <w:tcW w:w="411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42223F" w:rsidRPr="00DC7505" w:rsidRDefault="0042223F" w:rsidP="0042223F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DC7505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</w:tbl>
    <w:p w:rsidR="00AF59F0" w:rsidRDefault="00AF59F0" w:rsidP="005352C9">
      <w:pPr>
        <w:rPr>
          <w:rFonts w:cstheme="minorHAnsi"/>
          <w:b/>
          <w:lang w:val="en-US"/>
        </w:rPr>
      </w:pPr>
    </w:p>
    <w:p w:rsidR="00AF59F0" w:rsidRDefault="00AF59F0">
      <w:pPr>
        <w:autoSpaceDE/>
        <w:autoSpaceDN/>
        <w:adjustRightInd/>
        <w:spacing w:before="0" w:after="160" w:line="259" w:lineRule="auto"/>
        <w:ind w:left="0"/>
        <w:jc w:val="left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:rsidR="005352C9" w:rsidRPr="00AF59F0" w:rsidRDefault="00AF59F0" w:rsidP="00AF59F0">
      <w:pPr>
        <w:autoSpaceDE/>
        <w:autoSpaceDN/>
        <w:adjustRightInd/>
        <w:spacing w:before="120" w:after="120"/>
        <w:ind w:left="-426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lastRenderedPageBreak/>
        <w:t>I</w:t>
      </w:r>
      <w:r w:rsidR="005352C9" w:rsidRPr="00AF59F0">
        <w:rPr>
          <w:rFonts w:cstheme="minorHAnsi"/>
          <w:b/>
          <w:lang w:val="en-US"/>
        </w:rPr>
        <w:t xml:space="preserve">CD-10 </w:t>
      </w:r>
      <w:r w:rsidR="00B17E54" w:rsidRPr="00AF59F0">
        <w:rPr>
          <w:rFonts w:cstheme="minorHAnsi"/>
          <w:b/>
          <w:lang w:val="en-US"/>
        </w:rPr>
        <w:t>Codes for Acute Respiratory Infection</w:t>
      </w:r>
    </w:p>
    <w:tbl>
      <w:tblPr>
        <w:tblW w:w="9781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7087"/>
      </w:tblGrid>
      <w:tr w:rsidR="005352C9" w:rsidRPr="00F67D51" w:rsidTr="00AF59F0">
        <w:trPr>
          <w:trHeight w:val="20"/>
        </w:trPr>
        <w:tc>
          <w:tcPr>
            <w:tcW w:w="1276" w:type="dxa"/>
            <w:tcBorders>
              <w:top w:val="single" w:sz="8" w:space="0" w:color="4472C4"/>
              <w:left w:val="single" w:sz="8" w:space="0" w:color="4472C4"/>
              <w:bottom w:val="single" w:sz="8" w:space="0" w:color="4472C4" w:themeColor="accent1"/>
              <w:right w:val="single" w:sz="8" w:space="0" w:color="4472C4"/>
            </w:tcBorders>
            <w:shd w:val="clear" w:color="000000" w:fill="4472C4"/>
            <w:noWrap/>
            <w:vAlign w:val="center"/>
            <w:hideMark/>
          </w:tcPr>
          <w:p w:rsidR="005352C9" w:rsidRPr="00F67D51" w:rsidRDefault="0048303F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AF068F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ICD-</w:t>
            </w:r>
            <w:r w:rsidR="00B17E5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10</w:t>
            </w:r>
            <w:r w:rsidRPr="00AF068F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 xml:space="preserve">-CM </w:t>
            </w:r>
            <w:proofErr w:type="spellStart"/>
            <w:r w:rsidR="00B17E5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C</w:t>
            </w:r>
            <w:r w:rsidRPr="00AF068F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ode</w:t>
            </w:r>
            <w:proofErr w:type="spellEnd"/>
            <w:r w:rsidR="00B17E5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B17E54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range</w:t>
            </w:r>
            <w:proofErr w:type="spellEnd"/>
          </w:p>
        </w:tc>
        <w:tc>
          <w:tcPr>
            <w:tcW w:w="1418" w:type="dxa"/>
            <w:tcBorders>
              <w:top w:val="single" w:sz="8" w:space="0" w:color="4472C4"/>
              <w:left w:val="nil"/>
              <w:bottom w:val="single" w:sz="8" w:space="0" w:color="4472C4" w:themeColor="accent1"/>
              <w:right w:val="nil"/>
            </w:tcBorders>
            <w:shd w:val="clear" w:color="000000" w:fill="4472C4"/>
            <w:noWrap/>
            <w:vAlign w:val="center"/>
            <w:hideMark/>
          </w:tcPr>
          <w:p w:rsidR="005352C9" w:rsidRPr="00F67D51" w:rsidRDefault="00B17E54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BF4966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Description</w:t>
            </w:r>
            <w:proofErr w:type="spellEnd"/>
          </w:p>
        </w:tc>
        <w:tc>
          <w:tcPr>
            <w:tcW w:w="7087" w:type="dxa"/>
            <w:tcBorders>
              <w:top w:val="single" w:sz="8" w:space="0" w:color="4472C4"/>
              <w:left w:val="single" w:sz="8" w:space="0" w:color="4472C4"/>
              <w:bottom w:val="single" w:sz="8" w:space="0" w:color="4472C4" w:themeColor="accent1"/>
              <w:right w:val="single" w:sz="8" w:space="0" w:color="4472C4"/>
            </w:tcBorders>
            <w:shd w:val="clear" w:color="000000" w:fill="4472C4"/>
            <w:tcMar>
              <w:right w:w="28" w:type="dxa"/>
            </w:tcMar>
            <w:vAlign w:val="center"/>
            <w:hideMark/>
          </w:tcPr>
          <w:p w:rsidR="005352C9" w:rsidRPr="00F67D51" w:rsidRDefault="00B17E54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AF068F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ICD-</w:t>
            </w:r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10</w:t>
            </w:r>
            <w:r w:rsidRPr="00AF068F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 xml:space="preserve">-CM </w:t>
            </w:r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C</w:t>
            </w:r>
            <w:r w:rsidRPr="00AF068F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ode</w:t>
            </w:r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 xml:space="preserve">s </w:t>
            </w:r>
            <w:proofErr w:type="spellStart"/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included</w:t>
            </w:r>
            <w:proofErr w:type="spellEnd"/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B977AD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B977AD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  <w:t>J00, J02 - J06</w:t>
            </w:r>
          </w:p>
        </w:tc>
        <w:tc>
          <w:tcPr>
            <w:tcW w:w="1418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5352C9" w:rsidRDefault="005352C9" w:rsidP="005352C9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Acute</w:t>
            </w:r>
            <w:proofErr w:type="spellEnd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upper</w:t>
            </w:r>
            <w:proofErr w:type="spellEnd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respiratory</w:t>
            </w:r>
            <w:proofErr w:type="spellEnd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infections</w:t>
            </w:r>
            <w:proofErr w:type="spellEnd"/>
          </w:p>
          <w:p w:rsidR="005352C9" w:rsidRPr="00B977AD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00  </w:t>
            </w:r>
            <w:r w:rsidR="0061715B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Acute nasopharyngitis [common cold]  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02  </w:t>
            </w:r>
            <w:r w:rsidR="0061715B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Acute pharyngiti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br/>
            </w:r>
            <w:r w:rsidR="00AC6CF4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</w:t>
            </w:r>
            <w:r w:rsidR="0061715B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02.0, J02.8, J02.9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61715B" w:rsidRPr="00AC6CF4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C6CF4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03  </w:t>
            </w:r>
            <w:r w:rsidR="0061715B" w:rsidRPr="00AC6CF4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Acute </w:t>
            </w:r>
            <w:proofErr w:type="spellStart"/>
            <w:r w:rsidR="0061715B" w:rsidRPr="00AC6CF4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tonsilitis</w:t>
            </w:r>
            <w:proofErr w:type="spellEnd"/>
          </w:p>
          <w:p w:rsidR="005352C9" w:rsidRPr="00AC6CF4" w:rsidRDefault="00AC6CF4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 codes</w:t>
            </w:r>
            <w:r w:rsidR="005352C9" w:rsidRPr="00AC6CF4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03.0, J03.00, J03.01, J03.8, J03.80, J03.81, J03.9, J03.90, J03.91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C6CF4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C6CF4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04 </w:t>
            </w:r>
            <w:r w:rsidR="0061715B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Acute laryngitis and tracheiti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br/>
            </w:r>
            <w:r w:rsidR="00AC6CF4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</w:t>
            </w:r>
            <w:r w:rsidR="00AC6CF4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04.0, J04.1, J04.10, J04.11, J04.2, J04.3, J04.30, J04.31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05 </w:t>
            </w:r>
            <w:r w:rsidR="0061715B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Acute obstructive laryngitis [croup] and epiglottiti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br/>
            </w:r>
            <w:r w:rsidR="00AC6CF4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</w:t>
            </w:r>
            <w:r w:rsidR="00AC6CF4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05.0, J05.1, J05.10, J05.11</w:t>
            </w:r>
          </w:p>
        </w:tc>
      </w:tr>
      <w:tr w:rsidR="005352C9" w:rsidRPr="00DA4A93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tcMar>
              <w:right w:w="28" w:type="dxa"/>
            </w:tcMar>
            <w:hideMark/>
          </w:tcPr>
          <w:p w:rsidR="0061715B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ascii="Arial" w:hAnsi="Arial" w:cs="Arial"/>
                <w:color w:val="161616"/>
                <w:shd w:val="clear" w:color="auto" w:fill="FFFFFF"/>
                <w:lang w:val="en-U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06 </w:t>
            </w:r>
            <w:r w:rsidR="0061715B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Acute upper respiratory infections of multiple and unspecified sites</w:t>
            </w:r>
          </w:p>
          <w:p w:rsidR="005352C9" w:rsidRPr="00DA4A93" w:rsidRDefault="00AC6CF4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 codes</w:t>
            </w:r>
            <w:r w:rsidR="005352C9" w:rsidRPr="00DA4A93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: J06.0 y J06.9 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B977AD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B977AD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  <w:t>J09-J11</w:t>
            </w:r>
          </w:p>
        </w:tc>
        <w:tc>
          <w:tcPr>
            <w:tcW w:w="1418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5352C9" w:rsidRPr="00B977AD" w:rsidRDefault="0061715B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  <w:r w:rsidRPr="0061715B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Influenza</w:t>
            </w: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09  </w:t>
            </w:r>
            <w:r w:rsidR="0061715B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fluenza due to certain identified influenza viruse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br/>
            </w:r>
            <w:r w:rsid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09.X, J09.X1, J09.X2, J09.X3, J09.X9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61715B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J10  </w:t>
            </w:r>
            <w:r w:rsidR="0061715B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fluenza due to other identified influenza virus</w:t>
            </w:r>
          </w:p>
          <w:p w:rsidR="005352C9" w:rsidRPr="00215927" w:rsidRDefault="00215927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 codes</w:t>
            </w:r>
            <w:r w:rsidR="005352C9" w:rsidRP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: J10.0,  J10.00, J10.01, J10.08, J10.1, J10.2, J10.8, J10.81, J10.82, J10.83, J10.89 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215927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215927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61715B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11  </w:t>
            </w:r>
            <w:r w:rsidR="0061715B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fluenza due to unidentified influenza virus</w:t>
            </w:r>
          </w:p>
          <w:p w:rsidR="005352C9" w:rsidRPr="00215927" w:rsidRDefault="00215927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 codes</w:t>
            </w:r>
            <w:r w:rsidR="005352C9" w:rsidRP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11.0, J11.00, J11.08, J11.1, J11.2, J11.8, J11.81, J11.82, J11.83, J11.89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B977AD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B977AD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  <w:t>J12 - J18</w:t>
            </w:r>
          </w:p>
        </w:tc>
        <w:tc>
          <w:tcPr>
            <w:tcW w:w="1418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B977AD" w:rsidRDefault="004345A0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4345A0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Pneumonia</w:t>
            </w:r>
            <w:proofErr w:type="spellEnd"/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12 </w:t>
            </w:r>
            <w:r w:rsidR="004345A0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Viral pneumonia, not elsewhere classified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br/>
            </w:r>
            <w:r w:rsid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12.0, J12.1, J12.2, J12.3, J12.8, J12.81, J12.82, J12.89, J12.9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13 </w:t>
            </w:r>
            <w:r w:rsidR="004345A0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Pneumonia due to Streptococcus pneumoniae 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J14  </w:t>
            </w:r>
            <w:r w:rsidR="004345A0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Pneumonia due to Hemophilus influenzae 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4345A0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J15 </w:t>
            </w:r>
            <w:r w:rsidR="004345A0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Bacterial pneumonia, not elsewhere classified</w:t>
            </w:r>
          </w:p>
          <w:p w:rsidR="005352C9" w:rsidRPr="00AF59F0" w:rsidRDefault="00215927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="005352C9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15.0, J15.1, J15.2, J15.20, J15.21, J15.211, J15.212, J15.29, J15.3, J15.4, J15.5, J15.6, J15.7, J15.8, J15.9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16  </w:t>
            </w:r>
            <w:r w:rsidR="004345A0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Pneumonia due to other infectious organisms, not elsewhere classified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br/>
            </w:r>
            <w:r w:rsid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16.0, J16.8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17  </w:t>
            </w:r>
            <w:r w:rsidR="004345A0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Pneumonia in diseases classified elsewhere 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J18  </w:t>
            </w:r>
            <w:r w:rsidR="004345A0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Pneumonia, unspecified organism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br/>
            </w:r>
            <w:r w:rsid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18.0 , J18.1, J18.2, J18.8 y J18.9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B977AD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B977AD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  <w:t>J2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  <w:t xml:space="preserve"> – J21</w:t>
            </w:r>
          </w:p>
        </w:tc>
        <w:tc>
          <w:tcPr>
            <w:tcW w:w="1418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5352C9" w:rsidRPr="00B977AD" w:rsidRDefault="008D381F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ute</w:t>
            </w:r>
            <w:proofErr w:type="spellEnd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onchitis</w:t>
            </w:r>
            <w:proofErr w:type="spellEnd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onchiolitis</w:t>
            </w:r>
            <w:proofErr w:type="spellEnd"/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4345A0" w:rsidRPr="00215927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ascii="Arial" w:hAnsi="Arial" w:cs="Arial"/>
                <w:color w:val="161616"/>
                <w:shd w:val="clear" w:color="auto" w:fill="FFFFFF"/>
                <w:lang w:val="en-US"/>
              </w:rPr>
            </w:pPr>
            <w:r w:rsidRP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J20  </w:t>
            </w:r>
            <w:r w:rsidR="004345A0" w:rsidRP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Acute bronchitis</w:t>
            </w:r>
          </w:p>
          <w:p w:rsidR="005352C9" w:rsidRPr="00215927" w:rsidRDefault="00215927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="005352C9" w:rsidRP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20.0, J20.1, J20.2, J20.3, J20.4, J20.5, J20.6, J20.7, J20.8, J20.9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vAlign w:val="center"/>
            <w:hideMark/>
          </w:tcPr>
          <w:p w:rsidR="005352C9" w:rsidRPr="00215927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000000" w:fill="FFFFFF"/>
            <w:noWrap/>
            <w:vAlign w:val="center"/>
            <w:hideMark/>
          </w:tcPr>
          <w:p w:rsidR="005352C9" w:rsidRPr="00215927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21  </w:t>
            </w:r>
            <w:r w:rsidR="004345A0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Acute bronchioliti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br/>
            </w:r>
            <w:r w:rsid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: J21.0, J21.1, J21.8, J21.9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hideMark/>
          </w:tcPr>
          <w:p w:rsidR="005352C9" w:rsidRPr="00B977AD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B977AD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  <w:t>J22</w:t>
            </w:r>
          </w:p>
        </w:tc>
        <w:tc>
          <w:tcPr>
            <w:tcW w:w="1418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5352C9" w:rsidRPr="00AF59F0" w:rsidRDefault="004345A0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Unspecified acute lower respiratory infection</w:t>
            </w: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J22  </w:t>
            </w:r>
            <w:r w:rsidR="004345A0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Unspecified acute lower respiratory infection 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5352C9" w:rsidRPr="00DA4A93" w:rsidTr="00AF59F0">
        <w:trPr>
          <w:trHeight w:val="20"/>
        </w:trPr>
        <w:tc>
          <w:tcPr>
            <w:tcW w:w="1276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hideMark/>
          </w:tcPr>
          <w:p w:rsidR="005352C9" w:rsidRPr="00B977AD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B977AD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  <w:t>U07.1</w:t>
            </w:r>
          </w:p>
        </w:tc>
        <w:tc>
          <w:tcPr>
            <w:tcW w:w="1418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5352C9" w:rsidRPr="00B977AD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  <w:r w:rsidRPr="00B977AD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COVID-19</w:t>
            </w: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tcMar>
              <w:right w:w="28" w:type="dxa"/>
            </w:tcMar>
            <w:hideMark/>
          </w:tcPr>
          <w:p w:rsidR="005352C9" w:rsidRPr="00B977AD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  <w:r w:rsidRPr="00B977AD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U07.1  COVID-19</w:t>
            </w:r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vAlign w:val="center"/>
            <w:hideMark/>
          </w:tcPr>
          <w:p w:rsidR="005352C9" w:rsidRPr="00B977AD" w:rsidRDefault="005352C9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</w:pPr>
            <w:r w:rsidRPr="00B977AD"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  <w:t>B97</w:t>
            </w:r>
          </w:p>
        </w:tc>
        <w:tc>
          <w:tcPr>
            <w:tcW w:w="1418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5352C9" w:rsidRPr="00AF59F0" w:rsidRDefault="0043705A" w:rsidP="001D4136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Viral agents as the cause of diseases classified elsewhere</w:t>
            </w: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B97.0  </w:t>
            </w:r>
            <w:r w:rsidR="00AC5DD6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Adenovirus as the cause of diseases classified elsewhere</w:t>
            </w:r>
          </w:p>
        </w:tc>
      </w:tr>
      <w:tr w:rsidR="005352C9" w:rsidRPr="00DA4A93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tcMar>
              <w:right w:w="28" w:type="dxa"/>
            </w:tcMar>
            <w:hideMark/>
          </w:tcPr>
          <w:p w:rsidR="00AC5DD6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B97.2 </w:t>
            </w:r>
            <w:r w:rsidR="00AC5DD6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Coronavirus as the cause of diseases classified elsewhere</w:t>
            </w:r>
          </w:p>
          <w:p w:rsidR="005352C9" w:rsidRPr="00DA4A93" w:rsidRDefault="00215927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Include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al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descendant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codes</w:t>
            </w:r>
            <w:proofErr w:type="spellEnd"/>
            <w:r w:rsid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: B97.21 y B97.29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DA4A93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DA4A93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 xml:space="preserve">B97.4  </w:t>
            </w:r>
            <w:r w:rsidR="00AC5DD6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Respiratory syncytial virus as the cause of diseases classified elsewhere</w:t>
            </w:r>
          </w:p>
        </w:tc>
      </w:tr>
      <w:tr w:rsidR="005352C9" w:rsidRPr="005C1F7A" w:rsidTr="00AF59F0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1418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</w:p>
        </w:tc>
        <w:tc>
          <w:tcPr>
            <w:tcW w:w="7087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tcMar>
              <w:right w:w="28" w:type="dxa"/>
            </w:tcMar>
            <w:hideMark/>
          </w:tcPr>
          <w:p w:rsidR="005352C9" w:rsidRPr="00AF59F0" w:rsidRDefault="005352C9" w:rsidP="001D4136">
            <w:pPr>
              <w:autoSpaceDE/>
              <w:autoSpaceDN/>
              <w:adjustRightInd/>
              <w:spacing w:before="0" w:after="0"/>
              <w:ind w:left="70"/>
              <w:jc w:val="left"/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B97.81  </w:t>
            </w:r>
            <w:r w:rsidR="00AC5DD6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Human metapneumovirus as the cause of diseases classified elsewhere</w:t>
            </w:r>
          </w:p>
        </w:tc>
      </w:tr>
    </w:tbl>
    <w:p w:rsidR="00AF59F0" w:rsidRDefault="00AF59F0" w:rsidP="005352C9">
      <w:pPr>
        <w:rPr>
          <w:lang w:val="en-US"/>
        </w:rPr>
      </w:pPr>
    </w:p>
    <w:p w:rsidR="00AF59F0" w:rsidRDefault="00AF59F0">
      <w:pPr>
        <w:autoSpaceDE/>
        <w:autoSpaceDN/>
        <w:adjustRightInd/>
        <w:spacing w:before="0" w:after="160" w:line="259" w:lineRule="auto"/>
        <w:ind w:left="0"/>
        <w:jc w:val="left"/>
        <w:rPr>
          <w:lang w:val="en-US"/>
        </w:rPr>
      </w:pPr>
      <w:r>
        <w:rPr>
          <w:lang w:val="en-US"/>
        </w:rPr>
        <w:br w:type="page"/>
      </w:r>
    </w:p>
    <w:p w:rsidR="00AF59F0" w:rsidRPr="00AF59F0" w:rsidRDefault="00AF59F0" w:rsidP="00AF59F0">
      <w:pPr>
        <w:ind w:left="-426"/>
        <w:rPr>
          <w:rFonts w:cstheme="minorHAnsi"/>
          <w:b/>
          <w:lang w:val="en-US"/>
        </w:rPr>
      </w:pPr>
      <w:r w:rsidRPr="00AF59F0">
        <w:rPr>
          <w:rFonts w:cstheme="minorHAnsi"/>
          <w:b/>
          <w:lang w:val="en-US"/>
        </w:rPr>
        <w:lastRenderedPageBreak/>
        <w:t xml:space="preserve">ICD-9 CM Codes for Acute Respiratory Infection </w:t>
      </w:r>
    </w:p>
    <w:tbl>
      <w:tblPr>
        <w:tblW w:w="9497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6662"/>
      </w:tblGrid>
      <w:tr w:rsidR="00AF59F0" w:rsidRPr="00F141D0" w:rsidTr="007974B8">
        <w:trPr>
          <w:trHeight w:val="20"/>
        </w:trPr>
        <w:tc>
          <w:tcPr>
            <w:tcW w:w="1276" w:type="dxa"/>
            <w:tcBorders>
              <w:top w:val="single" w:sz="8" w:space="0" w:color="4472C4"/>
              <w:left w:val="nil"/>
              <w:bottom w:val="single" w:sz="8" w:space="0" w:color="4472C4" w:themeColor="accent1"/>
              <w:right w:val="single" w:sz="8" w:space="0" w:color="4472C4"/>
            </w:tcBorders>
            <w:shd w:val="clear" w:color="000000" w:fill="4472C4"/>
            <w:noWrap/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120" w:after="120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AF068F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 xml:space="preserve">ICD-9-CM </w:t>
            </w:r>
            <w:proofErr w:type="spellStart"/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C</w:t>
            </w:r>
            <w:r w:rsidRPr="00AF068F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ode</w:t>
            </w:r>
            <w:proofErr w:type="spellEnd"/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range</w:t>
            </w:r>
            <w:proofErr w:type="spellEnd"/>
          </w:p>
        </w:tc>
        <w:tc>
          <w:tcPr>
            <w:tcW w:w="1559" w:type="dxa"/>
            <w:tcBorders>
              <w:top w:val="single" w:sz="8" w:space="0" w:color="4472C4"/>
              <w:left w:val="nil"/>
              <w:bottom w:val="single" w:sz="8" w:space="0" w:color="4472C4" w:themeColor="accent1"/>
              <w:right w:val="nil"/>
            </w:tcBorders>
            <w:shd w:val="clear" w:color="000000" w:fill="4472C4"/>
            <w:noWrap/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</w:pPr>
            <w:proofErr w:type="spellStart"/>
            <w:r w:rsidRPr="00BF4966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Description</w:t>
            </w:r>
            <w:proofErr w:type="spellEnd"/>
          </w:p>
        </w:tc>
        <w:tc>
          <w:tcPr>
            <w:tcW w:w="6662" w:type="dxa"/>
            <w:tcBorders>
              <w:top w:val="single" w:sz="8" w:space="0" w:color="4472C4"/>
              <w:left w:val="single" w:sz="8" w:space="0" w:color="4472C4"/>
              <w:bottom w:val="single" w:sz="8" w:space="0" w:color="4472C4" w:themeColor="accent1"/>
              <w:right w:val="nil"/>
            </w:tcBorders>
            <w:shd w:val="clear" w:color="000000" w:fill="4472C4"/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AF068F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 xml:space="preserve">ICD-9-CM </w:t>
            </w:r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C</w:t>
            </w:r>
            <w:r w:rsidRPr="00AF068F"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ode</w:t>
            </w:r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 xml:space="preserve">s </w:t>
            </w:r>
            <w:proofErr w:type="spellStart"/>
            <w:r>
              <w:rPr>
                <w:rFonts w:eastAsia="Times New Roman" w:cstheme="minorHAnsi"/>
                <w:b/>
                <w:bCs/>
                <w:color w:val="FFFFFF"/>
                <w:sz w:val="18"/>
                <w:szCs w:val="18"/>
                <w:lang w:eastAsia="es-ES"/>
              </w:rPr>
              <w:t>included</w:t>
            </w:r>
            <w:proofErr w:type="spellEnd"/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460, 462-465</w:t>
            </w:r>
          </w:p>
        </w:tc>
        <w:tc>
          <w:tcPr>
            <w:tcW w:w="1559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AF59F0" w:rsidRPr="005352C9" w:rsidRDefault="00AF59F0" w:rsidP="007974B8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  <w:proofErr w:type="spellStart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Acute</w:t>
            </w:r>
            <w:proofErr w:type="spellEnd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upper</w:t>
            </w:r>
            <w:proofErr w:type="spellEnd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respiratory</w:t>
            </w:r>
            <w:proofErr w:type="spellEnd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 w:rsidRPr="005352C9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infections</w:t>
            </w:r>
            <w:proofErr w:type="spellEnd"/>
          </w:p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60  Acute nasopharyngitis (common cold) 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62  Acute pharyngitis 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63  Acute tonsillitis 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464 Acute laryngitis and tracheitis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: 464.0, 464.00, 464.01, 464.1, 464.10, 464.11, 464.2, 464.20, 464.21, 464.3, 464.30, 464.31, 464.4, 464.5, 464.50, 464.51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465 Acute upper respiratory infections of multiple or unspecified sites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: 465.0, 465.8, 465.9</w:t>
            </w:r>
          </w:p>
        </w:tc>
      </w:tr>
      <w:tr w:rsidR="00AF59F0" w:rsidRPr="00F141D0" w:rsidTr="007974B8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466</w:t>
            </w:r>
          </w:p>
        </w:tc>
        <w:tc>
          <w:tcPr>
            <w:tcW w:w="1559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ute</w:t>
            </w:r>
            <w:proofErr w:type="spellEnd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onchitis</w:t>
            </w:r>
            <w:proofErr w:type="spellEnd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onchiolitis</w:t>
            </w:r>
            <w:proofErr w:type="spellEnd"/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66  </w:t>
            </w: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ute</w:t>
            </w:r>
            <w:proofErr w:type="spellEnd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onchitis</w:t>
            </w:r>
            <w:proofErr w:type="spellEnd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and </w:t>
            </w: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onchiolitis</w:t>
            </w:r>
            <w:proofErr w:type="spellEnd"/>
          </w:p>
        </w:tc>
      </w:tr>
      <w:tr w:rsidR="00AF59F0" w:rsidRPr="00F141D0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466.0  </w:t>
            </w: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cute</w:t>
            </w:r>
            <w:proofErr w:type="spellEnd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8D381F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ronchitis</w:t>
            </w:r>
            <w:proofErr w:type="spellEnd"/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215927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66.1  Acute bronchiolitis </w:t>
            </w:r>
          </w:p>
          <w:p w:rsidR="00AF59F0" w:rsidRPr="00215927" w:rsidRDefault="00215927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="00AF59F0" w:rsidRP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: 466.11, 466.19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</w:tcPr>
          <w:p w:rsidR="00AF59F0" w:rsidRPr="00F141D0" w:rsidRDefault="00AF59F0" w:rsidP="007974B8">
            <w:pPr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480-486</w:t>
            </w:r>
          </w:p>
        </w:tc>
        <w:tc>
          <w:tcPr>
            <w:tcW w:w="1559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</w:tcPr>
          <w:p w:rsidR="00AF59F0" w:rsidRPr="00F141D0" w:rsidRDefault="00AF59F0" w:rsidP="007974B8">
            <w:pPr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4345A0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Pneumonia</w:t>
            </w:r>
            <w:proofErr w:type="spellEnd"/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</w:tcPr>
          <w:p w:rsidR="00AF59F0" w:rsidRPr="00215927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80  Viral pneumonia </w:t>
            </w:r>
          </w:p>
          <w:p w:rsidR="00AF59F0" w:rsidRPr="00215927" w:rsidRDefault="00215927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="00AF59F0" w:rsidRP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: 480.0, 480.1, 480.2, 480.3, 480.8, 480.9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AF59F0" w:rsidRPr="00215927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AF59F0" w:rsidRPr="00215927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81 Pneumococcal pneumonia 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82 Other bacterial pneumonia </w:t>
            </w:r>
          </w:p>
          <w:p w:rsidR="00AF59F0" w:rsidRPr="00AF59F0" w:rsidRDefault="00215927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="00AF59F0"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: 482.0, 482.1, 482.2, 482.3, 482.30, 482.31, 482.32, 482.39, 482.4, 482.40, 482.41, 482.42, 482.49, 482.8, 482.81, 482.82, 482.83, 482.84, 482.89, 482.9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483 Pneumonia due to other specified organism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br/>
            </w:r>
            <w:r w:rsid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: 483.0, 483.1, 483.8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84.8  Pneumonia in infectious diseases classified elsewhere 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85  Bronchopneumonia, organism unspecified 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86  Pneumonia, organism unspecified 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(</w:t>
            </w:r>
            <w:r w:rsid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this code does not have any descendant</w:t>
            </w:r>
            <w:r w:rsidR="00215927"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)</w:t>
            </w:r>
          </w:p>
        </w:tc>
      </w:tr>
      <w:tr w:rsidR="00AF59F0" w:rsidRPr="005C1F7A" w:rsidTr="007974B8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487</w:t>
            </w:r>
          </w:p>
        </w:tc>
        <w:tc>
          <w:tcPr>
            <w:tcW w:w="1559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vAlign w:val="center"/>
            <w:hideMark/>
          </w:tcPr>
          <w:p w:rsidR="00AF59F0" w:rsidRPr="00170F61" w:rsidRDefault="00AF59F0" w:rsidP="007974B8">
            <w:pPr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</w:pPr>
            <w:r w:rsidRPr="00170F61"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Influenza</w:t>
            </w: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215927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87  Influenza </w:t>
            </w:r>
          </w:p>
          <w:p w:rsidR="00AF59F0" w:rsidRPr="00215927" w:rsidRDefault="00215927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215927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Includes all descendant codes</w:t>
            </w:r>
            <w:r w:rsidR="00AF59F0" w:rsidRPr="00215927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: 487.0, 487.1, 487.8</w:t>
            </w:r>
          </w:p>
        </w:tc>
      </w:tr>
      <w:tr w:rsidR="00AF59F0" w:rsidRPr="00F141D0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215927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215927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488 Influenza due to identified </w:t>
            </w:r>
            <w:r w:rsidRPr="009B2303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>avian</w:t>
            </w:r>
            <w:r w:rsidRPr="00AF59F0"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  <w:t xml:space="preserve"> influenza virus </w:t>
            </w:r>
          </w:p>
          <w:p w:rsidR="00AF59F0" w:rsidRPr="00F141D0" w:rsidRDefault="00215927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Includes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al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descendant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20"/>
                <w:lang w:eastAsia="es-ES"/>
              </w:rPr>
              <w:t>codes</w:t>
            </w:r>
            <w:proofErr w:type="spellEnd"/>
            <w:r w:rsidR="00AF59F0" w:rsidRPr="00F141D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: 488.0, 488.01, 488.02, 488.09, 488.1, 488.11, 488.12, 488.19, 488.8, 488.81, 488.82, 488.89</w:t>
            </w:r>
          </w:p>
        </w:tc>
      </w:tr>
      <w:tr w:rsidR="00AF59F0" w:rsidRPr="00F141D0" w:rsidTr="007974B8">
        <w:trPr>
          <w:trHeight w:val="20"/>
        </w:trPr>
        <w:tc>
          <w:tcPr>
            <w:tcW w:w="1276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  <w:t>079</w:t>
            </w:r>
          </w:p>
        </w:tc>
        <w:tc>
          <w:tcPr>
            <w:tcW w:w="1559" w:type="dxa"/>
            <w:vMerge w:val="restart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vAlign w:val="bottom"/>
            <w:hideMark/>
          </w:tcPr>
          <w:p w:rsidR="00AF59F0" w:rsidRPr="00AF59F0" w:rsidRDefault="00AF59F0" w:rsidP="007974B8">
            <w:pPr>
              <w:autoSpaceDE/>
              <w:autoSpaceDN/>
              <w:adjustRightInd/>
              <w:spacing w:before="0" w:after="0"/>
              <w:ind w:left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es-ES"/>
              </w:rPr>
            </w:pPr>
            <w:r w:rsidRPr="00AF59F0">
              <w:rPr>
                <w:rFonts w:eastAsia="Times New Roman" w:cstheme="minorHAnsi"/>
                <w:color w:val="000000"/>
                <w:sz w:val="18"/>
                <w:szCs w:val="20"/>
                <w:lang w:val="en-US" w:eastAsia="es-ES"/>
              </w:rPr>
              <w:t>Viral and chlamydial infection in conditions classified elsewhere and of unspecified site</w:t>
            </w: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79.0  </w:t>
            </w:r>
            <w:r w:rsidRPr="00C6426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denovirus infection</w:t>
            </w:r>
          </w:p>
        </w:tc>
      </w:tr>
      <w:tr w:rsidR="00AF59F0" w:rsidRPr="00F141D0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079.3  </w:t>
            </w:r>
            <w:proofErr w:type="spellStart"/>
            <w:r w:rsidRPr="00C6426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hinovirus</w:t>
            </w:r>
            <w:proofErr w:type="spellEnd"/>
            <w:r w:rsidRPr="00C6426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infection</w:t>
            </w:r>
          </w:p>
        </w:tc>
      </w:tr>
      <w:tr w:rsidR="00AF59F0" w:rsidRPr="00F141D0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079.6  </w:t>
            </w:r>
            <w:proofErr w:type="spellStart"/>
            <w:r w:rsidRPr="00C6426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Respiratory</w:t>
            </w:r>
            <w:proofErr w:type="spellEnd"/>
            <w:r w:rsidRPr="00C6426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6426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yncytial</w:t>
            </w:r>
            <w:proofErr w:type="spellEnd"/>
            <w:r w:rsidRPr="00C6426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virus</w:t>
            </w:r>
            <w:r w:rsidRPr="00F141D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(RSV)</w:t>
            </w:r>
          </w:p>
        </w:tc>
      </w:tr>
      <w:tr w:rsidR="00AF59F0" w:rsidRPr="00F141D0" w:rsidTr="007974B8">
        <w:trPr>
          <w:trHeight w:val="20"/>
        </w:trPr>
        <w:tc>
          <w:tcPr>
            <w:tcW w:w="1276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559" w:type="dxa"/>
            <w:vMerge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vAlign w:val="center"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6662" w:type="dxa"/>
            <w:tcBorders>
              <w:top w:val="single" w:sz="8" w:space="0" w:color="4472C4" w:themeColor="accent1"/>
              <w:left w:val="single" w:sz="8" w:space="0" w:color="4472C4" w:themeColor="accent1"/>
              <w:bottom w:val="single" w:sz="8" w:space="0" w:color="4472C4" w:themeColor="accent1"/>
              <w:right w:val="single" w:sz="8" w:space="0" w:color="4472C4" w:themeColor="accent1"/>
            </w:tcBorders>
            <w:shd w:val="clear" w:color="auto" w:fill="auto"/>
            <w:noWrap/>
            <w:hideMark/>
          </w:tcPr>
          <w:p w:rsidR="00AF59F0" w:rsidRPr="00F141D0" w:rsidRDefault="00AF59F0" w:rsidP="007974B8">
            <w:pPr>
              <w:autoSpaceDE/>
              <w:autoSpaceDN/>
              <w:adjustRightInd/>
              <w:spacing w:before="0" w:after="0"/>
              <w:ind w:left="0"/>
              <w:jc w:val="lef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F141D0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079.82  </w:t>
            </w:r>
            <w:r w:rsidRPr="00C6426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ARS-</w:t>
            </w:r>
            <w:proofErr w:type="spellStart"/>
            <w:r w:rsidRPr="00C6426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associated</w:t>
            </w:r>
            <w:proofErr w:type="spellEnd"/>
            <w:r w:rsidRPr="00C64264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coronavirus</w:t>
            </w:r>
          </w:p>
        </w:tc>
      </w:tr>
    </w:tbl>
    <w:p w:rsidR="00AF59F0" w:rsidRPr="009A2B1A" w:rsidRDefault="00AF59F0" w:rsidP="009B2303">
      <w:pPr>
        <w:autoSpaceDE/>
        <w:autoSpaceDN/>
        <w:adjustRightInd/>
        <w:spacing w:before="120" w:after="120"/>
        <w:ind w:left="0"/>
        <w:rPr>
          <w:rFonts w:cstheme="minorHAnsi"/>
          <w:b/>
        </w:rPr>
      </w:pPr>
    </w:p>
    <w:p w:rsidR="005352C9" w:rsidRPr="00AF59F0" w:rsidRDefault="005352C9" w:rsidP="00AF59F0">
      <w:pPr>
        <w:ind w:left="-426"/>
        <w:rPr>
          <w:lang w:val="en-US"/>
        </w:rPr>
      </w:pPr>
    </w:p>
    <w:p w:rsidR="00E32C94" w:rsidRPr="009B2303" w:rsidRDefault="00E32C94" w:rsidP="00AF59F0">
      <w:pPr>
        <w:ind w:left="-426"/>
        <w:rPr>
          <w:rFonts w:cstheme="minorHAnsi"/>
          <w:b/>
          <w:lang w:val="en-US"/>
        </w:rPr>
      </w:pPr>
      <w:r w:rsidRPr="009B2303">
        <w:rPr>
          <w:rFonts w:cstheme="minorHAnsi"/>
          <w:b/>
          <w:lang w:val="en-US"/>
        </w:rPr>
        <w:t>Reference</w:t>
      </w:r>
    </w:p>
    <w:p w:rsidR="005352C9" w:rsidRPr="009B2303" w:rsidRDefault="00AC7999" w:rsidP="00AF59F0">
      <w:pPr>
        <w:ind w:left="-426" w:right="-143"/>
        <w:jc w:val="left"/>
        <w:rPr>
          <w:rFonts w:cstheme="minorHAnsi"/>
          <w:lang w:val="en-US"/>
        </w:rPr>
      </w:pPr>
      <w:r w:rsidRPr="009B2303">
        <w:rPr>
          <w:rFonts w:cstheme="minorHAnsi"/>
          <w:lang w:val="en-GB"/>
        </w:rPr>
        <w:t xml:space="preserve">National Epidemiological Surveillance Network (RENAVE). [Protocol for the surveillance of acute respiratory infections (ARI) in Primary Healthcare, Season 2024-25][Spanish]. </w:t>
      </w:r>
      <w:r w:rsidRPr="009B2303">
        <w:rPr>
          <w:rFonts w:cstheme="minorHAnsi"/>
        </w:rPr>
        <w:t xml:space="preserve">Madrid, Instituto de Salud Carlos III; 4 </w:t>
      </w:r>
      <w:proofErr w:type="spellStart"/>
      <w:r w:rsidRPr="009B2303">
        <w:rPr>
          <w:rFonts w:cstheme="minorHAnsi"/>
        </w:rPr>
        <w:t>December</w:t>
      </w:r>
      <w:proofErr w:type="spellEnd"/>
      <w:r w:rsidRPr="009B2303">
        <w:rPr>
          <w:rFonts w:cstheme="minorHAnsi"/>
        </w:rPr>
        <w:t xml:space="preserve"> 2024. [Internet]. [</w:t>
      </w:r>
      <w:proofErr w:type="spellStart"/>
      <w:r w:rsidRPr="009B2303">
        <w:rPr>
          <w:rFonts w:cstheme="minorHAnsi"/>
        </w:rPr>
        <w:t>cited</w:t>
      </w:r>
      <w:proofErr w:type="spellEnd"/>
      <w:r w:rsidRPr="009B2303">
        <w:rPr>
          <w:rFonts w:cstheme="minorHAnsi"/>
        </w:rPr>
        <w:t xml:space="preserve"> 2025 Jan 7]. </w:t>
      </w:r>
      <w:r w:rsidRPr="009B2303">
        <w:rPr>
          <w:rFonts w:cstheme="minorHAnsi"/>
          <w:lang w:val="en-GB"/>
        </w:rPr>
        <w:t>Available from: https://cne.isciii.es/documents/d/cne/protocolo-vigilancia-de-iras-en-espana-temporada-2024-25-1</w:t>
      </w:r>
    </w:p>
    <w:sectPr w:rsidR="005352C9" w:rsidRPr="009B2303" w:rsidSect="00AF59F0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2C9"/>
    <w:rsid w:val="000510AF"/>
    <w:rsid w:val="00067D92"/>
    <w:rsid w:val="00127535"/>
    <w:rsid w:val="00142D68"/>
    <w:rsid w:val="001549C5"/>
    <w:rsid w:val="00170F61"/>
    <w:rsid w:val="001946A7"/>
    <w:rsid w:val="001D5543"/>
    <w:rsid w:val="0020341B"/>
    <w:rsid w:val="00215927"/>
    <w:rsid w:val="002C4C6B"/>
    <w:rsid w:val="002D5679"/>
    <w:rsid w:val="00321E04"/>
    <w:rsid w:val="003404D5"/>
    <w:rsid w:val="0034228F"/>
    <w:rsid w:val="0042223F"/>
    <w:rsid w:val="004345A0"/>
    <w:rsid w:val="0043705A"/>
    <w:rsid w:val="00464E27"/>
    <w:rsid w:val="0048303F"/>
    <w:rsid w:val="00486B9E"/>
    <w:rsid w:val="004A3B4A"/>
    <w:rsid w:val="004F1FD7"/>
    <w:rsid w:val="005352C9"/>
    <w:rsid w:val="005C1F7A"/>
    <w:rsid w:val="005C66F0"/>
    <w:rsid w:val="00614F55"/>
    <w:rsid w:val="0061715B"/>
    <w:rsid w:val="00672F22"/>
    <w:rsid w:val="00782BD8"/>
    <w:rsid w:val="00795A43"/>
    <w:rsid w:val="007B21F2"/>
    <w:rsid w:val="007B63EF"/>
    <w:rsid w:val="007F269D"/>
    <w:rsid w:val="008D381F"/>
    <w:rsid w:val="00923430"/>
    <w:rsid w:val="00943F62"/>
    <w:rsid w:val="00996BEB"/>
    <w:rsid w:val="009B2303"/>
    <w:rsid w:val="00A07016"/>
    <w:rsid w:val="00A41892"/>
    <w:rsid w:val="00AC5DD6"/>
    <w:rsid w:val="00AC6CF4"/>
    <w:rsid w:val="00AC7999"/>
    <w:rsid w:val="00AF0147"/>
    <w:rsid w:val="00AF068F"/>
    <w:rsid w:val="00AF59F0"/>
    <w:rsid w:val="00AF70D1"/>
    <w:rsid w:val="00B17E54"/>
    <w:rsid w:val="00B20C13"/>
    <w:rsid w:val="00B95BB1"/>
    <w:rsid w:val="00BC08EA"/>
    <w:rsid w:val="00BF4966"/>
    <w:rsid w:val="00C64264"/>
    <w:rsid w:val="00C96517"/>
    <w:rsid w:val="00CB4905"/>
    <w:rsid w:val="00CF2848"/>
    <w:rsid w:val="00D34192"/>
    <w:rsid w:val="00DE0098"/>
    <w:rsid w:val="00E178D0"/>
    <w:rsid w:val="00E24C7E"/>
    <w:rsid w:val="00E32C94"/>
    <w:rsid w:val="00E67695"/>
    <w:rsid w:val="00E953FA"/>
    <w:rsid w:val="00F0657B"/>
    <w:rsid w:val="00FA4D7F"/>
    <w:rsid w:val="00FB2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78A10D"/>
  <w15:chartTrackingRefBased/>
  <w15:docId w15:val="{97603EF1-BAF2-4B52-9E5B-56CCBF18CC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2C9"/>
    <w:pPr>
      <w:autoSpaceDE w:val="0"/>
      <w:autoSpaceDN w:val="0"/>
      <w:adjustRightInd w:val="0"/>
      <w:spacing w:before="100" w:after="100" w:line="240" w:lineRule="auto"/>
      <w:ind w:left="284"/>
      <w:jc w:val="both"/>
    </w:pPr>
  </w:style>
  <w:style w:type="paragraph" w:styleId="Ttulo1">
    <w:name w:val="heading 1"/>
    <w:basedOn w:val="Normal"/>
    <w:link w:val="Ttulo1Car"/>
    <w:uiPriority w:val="9"/>
    <w:qFormat/>
    <w:rsid w:val="005352C9"/>
    <w:pPr>
      <w:autoSpaceDE/>
      <w:autoSpaceDN/>
      <w:adjustRightInd/>
      <w:spacing w:beforeAutospacing="1" w:afterAutospacing="1"/>
      <w:ind w:left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32C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aliases w:val="Titulo 1"/>
    <w:basedOn w:val="Normal"/>
    <w:next w:val="Normal"/>
    <w:link w:val="TtuloCar"/>
    <w:qFormat/>
    <w:rsid w:val="005352C9"/>
    <w:pPr>
      <w:spacing w:before="240" w:after="240"/>
      <w:outlineLvl w:val="0"/>
    </w:pPr>
    <w:rPr>
      <w:rFonts w:eastAsia="Times New Roman" w:cstheme="minorHAnsi"/>
      <w:b/>
      <w:bCs/>
      <w:color w:val="4F81BD"/>
      <w:kern w:val="28"/>
      <w:sz w:val="28"/>
      <w:szCs w:val="28"/>
    </w:rPr>
  </w:style>
  <w:style w:type="character" w:customStyle="1" w:styleId="TtuloCar">
    <w:name w:val="Título Car"/>
    <w:aliases w:val="Titulo 1 Car"/>
    <w:basedOn w:val="Fuentedeprrafopredeter"/>
    <w:link w:val="Ttulo"/>
    <w:rsid w:val="005352C9"/>
    <w:rPr>
      <w:rFonts w:eastAsia="Times New Roman" w:cstheme="minorHAnsi"/>
      <w:b/>
      <w:bCs/>
      <w:color w:val="4F81BD"/>
      <w:kern w:val="28"/>
      <w:sz w:val="28"/>
      <w:szCs w:val="28"/>
    </w:rPr>
  </w:style>
  <w:style w:type="character" w:customStyle="1" w:styleId="Ttulo1Car">
    <w:name w:val="Título 1 Car"/>
    <w:basedOn w:val="Fuentedeprrafopredeter"/>
    <w:link w:val="Ttulo1"/>
    <w:uiPriority w:val="9"/>
    <w:rsid w:val="005352C9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BC0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  <w:spacing w:before="0" w:after="0"/>
      <w:ind w:left="0"/>
      <w:jc w:val="left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C08EA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Fuentedeprrafopredeter"/>
    <w:rsid w:val="00BC08EA"/>
  </w:style>
  <w:style w:type="character" w:styleId="nfasis">
    <w:name w:val="Emphasis"/>
    <w:basedOn w:val="Fuentedeprrafopredeter"/>
    <w:uiPriority w:val="20"/>
    <w:qFormat/>
    <w:rsid w:val="00BC08EA"/>
    <w:rPr>
      <w:i/>
      <w:iCs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32C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ipervnculo">
    <w:name w:val="Hyperlink"/>
    <w:basedOn w:val="Fuentedeprrafopredeter"/>
    <w:uiPriority w:val="99"/>
    <w:semiHidden/>
    <w:unhideWhenUsed/>
    <w:rsid w:val="00E32C94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FA4D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A4D7F"/>
    <w:pPr>
      <w:autoSpaceDE/>
      <w:autoSpaceDN/>
      <w:adjustRightInd/>
      <w:spacing w:before="0" w:after="160"/>
      <w:ind w:left="0"/>
      <w:jc w:val="left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A4D7F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A4D7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A4D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235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118</Words>
  <Characters>6150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Puerto Sanz</dc:creator>
  <cp:keywords/>
  <dc:description/>
  <cp:lastModifiedBy>Susana Monge Corella</cp:lastModifiedBy>
  <cp:revision>6</cp:revision>
  <dcterms:created xsi:type="dcterms:W3CDTF">2025-01-10T11:46:00Z</dcterms:created>
  <dcterms:modified xsi:type="dcterms:W3CDTF">2025-01-17T14:16:00Z</dcterms:modified>
</cp:coreProperties>
</file>